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C1FEF" w14:textId="4C38D9A4" w:rsidR="00981EC1" w:rsidRPr="001A628C" w:rsidRDefault="00981EC1" w:rsidP="001A628C">
      <w:pPr>
        <w:rPr>
          <w:rFonts w:ascii="Times New Roman" w:hAnsi="Times New Roman" w:cs="Times New Roman"/>
          <w:sz w:val="28"/>
          <w:szCs w:val="28"/>
        </w:rPr>
      </w:pPr>
      <w:r w:rsidRPr="001A628C">
        <w:rPr>
          <w:rFonts w:ascii="Times New Roman" w:hAnsi="Times New Roman" w:cs="Times New Roman" w:hint="eastAsia"/>
          <w:sz w:val="28"/>
          <w:szCs w:val="28"/>
        </w:rPr>
        <w:t xml:space="preserve">Supplemental </w:t>
      </w:r>
      <w:r w:rsidR="001A628C">
        <w:rPr>
          <w:rFonts w:ascii="Times New Roman" w:hAnsi="Times New Roman" w:cs="Times New Roman" w:hint="eastAsia"/>
          <w:sz w:val="28"/>
          <w:szCs w:val="28"/>
        </w:rPr>
        <w:t>table</w:t>
      </w:r>
      <w:r w:rsidR="0021547F" w:rsidRPr="001A628C">
        <w:rPr>
          <w:rFonts w:ascii="Times New Roman" w:hAnsi="Times New Roman" w:cs="Times New Roman" w:hint="eastAsia"/>
          <w:sz w:val="28"/>
          <w:szCs w:val="28"/>
        </w:rPr>
        <w:t xml:space="preserve"> for</w:t>
      </w:r>
      <w:r w:rsidRPr="001A628C">
        <w:rPr>
          <w:rFonts w:ascii="Times New Roman" w:hAnsi="Times New Roman" w:cs="Times New Roman"/>
          <w:sz w:val="28"/>
          <w:szCs w:val="28"/>
        </w:rPr>
        <w:t xml:space="preserve"> Fig.5. Geographical distribution of the published articles based on the corresponding author’s country.</w:t>
      </w:r>
    </w:p>
    <w:tbl>
      <w:tblPr>
        <w:tblW w:w="8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2420"/>
        <w:gridCol w:w="1080"/>
        <w:gridCol w:w="1080"/>
        <w:gridCol w:w="1080"/>
        <w:gridCol w:w="1540"/>
      </w:tblGrid>
      <w:tr w:rsidR="00981EC1" w:rsidRPr="00981EC1" w14:paraId="2BE78DE1" w14:textId="77777777" w:rsidTr="00981EC1">
        <w:trPr>
          <w:trHeight w:val="330"/>
        </w:trPr>
        <w:tc>
          <w:tcPr>
            <w:tcW w:w="13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8B8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ank</w:t>
            </w:r>
          </w:p>
        </w:tc>
        <w:tc>
          <w:tcPr>
            <w:tcW w:w="24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B80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987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rticles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E29E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CP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2B0C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CP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7835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81EC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CP_Ratio</w:t>
            </w:r>
            <w:proofErr w:type="spellEnd"/>
          </w:p>
        </w:tc>
      </w:tr>
      <w:tr w:rsidR="00981EC1" w:rsidRPr="00981EC1" w14:paraId="053D4BAE" w14:textId="77777777" w:rsidTr="00981EC1">
        <w:trPr>
          <w:trHeight w:val="315"/>
        </w:trPr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B7B1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0208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US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A2C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73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9D24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59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E1BDC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4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FA016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192</w:t>
            </w:r>
          </w:p>
        </w:tc>
      </w:tr>
      <w:tr w:rsidR="00981EC1" w:rsidRPr="00981EC1" w14:paraId="16CA52E2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03F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DE596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7093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A36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69E6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7761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173</w:t>
            </w:r>
          </w:p>
        </w:tc>
      </w:tr>
      <w:tr w:rsidR="00981EC1" w:rsidRPr="00981EC1" w14:paraId="703609CC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6BC2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F28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United Kingd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8109C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1108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42A03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C8138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455</w:t>
            </w:r>
          </w:p>
        </w:tc>
      </w:tr>
      <w:tr w:rsidR="00981EC1" w:rsidRPr="00981EC1" w14:paraId="582222CE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C9BF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A14B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Austra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8C3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0F3E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A1B4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4A9D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333</w:t>
            </w:r>
          </w:p>
        </w:tc>
      </w:tr>
      <w:tr w:rsidR="00981EC1" w:rsidRPr="00981EC1" w14:paraId="67741895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1466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1658C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1733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F5A5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827F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2DE3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161</w:t>
            </w:r>
          </w:p>
        </w:tc>
      </w:tr>
      <w:tr w:rsidR="00981EC1" w:rsidRPr="00981EC1" w14:paraId="280FADB4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F20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4F7F3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CD11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C9F6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B27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5FBC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173</w:t>
            </w:r>
          </w:p>
        </w:tc>
      </w:tr>
      <w:tr w:rsidR="00981EC1" w:rsidRPr="00981EC1" w14:paraId="3C8C9BD9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9659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FCADE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Germ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68E47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F55D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B3C5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753E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286</w:t>
            </w:r>
          </w:p>
        </w:tc>
      </w:tr>
      <w:tr w:rsidR="00981EC1" w:rsidRPr="00981EC1" w14:paraId="790C0A30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A2E1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C83C8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S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54D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A280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FAEB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ECAEF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37</w:t>
            </w:r>
          </w:p>
        </w:tc>
      </w:tr>
      <w:tr w:rsidR="00981EC1" w:rsidRPr="00981EC1" w14:paraId="2A36A5CC" w14:textId="77777777" w:rsidTr="00981EC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FCBB2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5A08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D41A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B234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36AE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771E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077</w:t>
            </w:r>
          </w:p>
        </w:tc>
      </w:tr>
      <w:tr w:rsidR="00981EC1" w:rsidRPr="00981EC1" w14:paraId="147D5788" w14:textId="77777777" w:rsidTr="00981EC1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4C2B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C4EC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4729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EB6ED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8EEF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271C" w14:textId="77777777" w:rsidR="00981EC1" w:rsidRPr="00981EC1" w:rsidRDefault="00981EC1" w:rsidP="00981EC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1EC1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</w:tbl>
    <w:p w14:paraId="3E3A6EE4" w14:textId="77777777" w:rsidR="00843BD7" w:rsidRPr="00981EC1" w:rsidRDefault="00843BD7" w:rsidP="00981EC1">
      <w:pPr>
        <w:rPr>
          <w:rFonts w:ascii="Times New Roman" w:hAnsi="Times New Roman" w:cs="Times New Roman" w:hint="eastAsia"/>
          <w:sz w:val="28"/>
          <w:szCs w:val="28"/>
        </w:rPr>
      </w:pPr>
    </w:p>
    <w:sectPr w:rsidR="00843BD7" w:rsidRPr="00981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373BE7" w14:textId="77777777" w:rsidR="00B936FE" w:rsidRDefault="00B936FE" w:rsidP="00F35B6E">
      <w:r>
        <w:separator/>
      </w:r>
    </w:p>
  </w:endnote>
  <w:endnote w:type="continuationSeparator" w:id="0">
    <w:p w14:paraId="3B7D17F8" w14:textId="77777777" w:rsidR="00B936FE" w:rsidRDefault="00B936FE" w:rsidP="00F35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71A244" w14:textId="77777777" w:rsidR="00B936FE" w:rsidRDefault="00B936FE" w:rsidP="00F35B6E">
      <w:r>
        <w:separator/>
      </w:r>
    </w:p>
  </w:footnote>
  <w:footnote w:type="continuationSeparator" w:id="0">
    <w:p w14:paraId="6F52062D" w14:textId="77777777" w:rsidR="00B936FE" w:rsidRDefault="00B936FE" w:rsidP="00F35B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17C38"/>
    <w:multiLevelType w:val="hybridMultilevel"/>
    <w:tmpl w:val="078E0DCE"/>
    <w:lvl w:ilvl="0" w:tplc="4880D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1218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2508"/>
    <w:rsid w:val="001A628C"/>
    <w:rsid w:val="001F1A02"/>
    <w:rsid w:val="0021547F"/>
    <w:rsid w:val="00267164"/>
    <w:rsid w:val="0038613E"/>
    <w:rsid w:val="003D0DEF"/>
    <w:rsid w:val="003F0611"/>
    <w:rsid w:val="00432414"/>
    <w:rsid w:val="00493BA3"/>
    <w:rsid w:val="0050704D"/>
    <w:rsid w:val="00542508"/>
    <w:rsid w:val="005A15D8"/>
    <w:rsid w:val="006268CD"/>
    <w:rsid w:val="00627517"/>
    <w:rsid w:val="00711A15"/>
    <w:rsid w:val="00843BD7"/>
    <w:rsid w:val="00844673"/>
    <w:rsid w:val="00981EC1"/>
    <w:rsid w:val="009F7650"/>
    <w:rsid w:val="00A05C75"/>
    <w:rsid w:val="00B936FE"/>
    <w:rsid w:val="00B96967"/>
    <w:rsid w:val="00CA0DA9"/>
    <w:rsid w:val="00D13FCF"/>
    <w:rsid w:val="00F22BAA"/>
    <w:rsid w:val="00F3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7840D"/>
  <w15:chartTrackingRefBased/>
  <w15:docId w15:val="{8DAFC110-897B-4F7E-B3E8-345B1080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B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B6E"/>
    <w:rPr>
      <w:sz w:val="18"/>
      <w:szCs w:val="18"/>
    </w:rPr>
  </w:style>
  <w:style w:type="paragraph" w:styleId="a7">
    <w:name w:val="List Paragraph"/>
    <w:basedOn w:val="a"/>
    <w:uiPriority w:val="34"/>
    <w:qFormat/>
    <w:rsid w:val="00981E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21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计华 胡</dc:creator>
  <cp:keywords/>
  <dc:description/>
  <cp:lastModifiedBy>计华 胡</cp:lastModifiedBy>
  <cp:revision>30</cp:revision>
  <dcterms:created xsi:type="dcterms:W3CDTF">2024-06-24T07:48:00Z</dcterms:created>
  <dcterms:modified xsi:type="dcterms:W3CDTF">2024-07-09T10:17:00Z</dcterms:modified>
</cp:coreProperties>
</file>